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78DD8" w14:textId="77777777" w:rsidR="002D6E5D" w:rsidRPr="002D6E5D" w:rsidRDefault="002D6E5D" w:rsidP="002D6E5D">
      <w:pPr>
        <w:rPr>
          <w:rFonts w:ascii="Times New Roman" w:hAnsi="Times New Roman" w:cs="Times New Roman"/>
        </w:rPr>
      </w:pPr>
      <w:r w:rsidRPr="002D6E5D">
        <w:rPr>
          <w:rFonts w:ascii="Times New Roman" w:hAnsi="Times New Roman" w:cs="Times New Roman"/>
          <w:b/>
          <w:bCs/>
        </w:rPr>
        <w:t xml:space="preserve">Supplementary Table 1. </w:t>
      </w:r>
      <w:r w:rsidRPr="002D6E5D">
        <w:rPr>
          <w:rFonts w:ascii="Times New Roman" w:hAnsi="Times New Roman" w:cs="Times New Roman"/>
        </w:rPr>
        <w:t xml:space="preserve">Genes expressed more than twofold in WT murine primary cultivated corneal epithelial cells stimulated by </w:t>
      </w:r>
      <w:proofErr w:type="spellStart"/>
      <w:r w:rsidRPr="002D6E5D">
        <w:rPr>
          <w:rFonts w:ascii="Times New Roman" w:hAnsi="Times New Roman" w:cs="Times New Roman"/>
        </w:rPr>
        <w:t>PoIyI:C</w:t>
      </w:r>
      <w:proofErr w:type="spellEnd"/>
      <w:r w:rsidRPr="002D6E5D">
        <w:rPr>
          <w:rFonts w:ascii="Times New Roman" w:hAnsi="Times New Roman" w:cs="Times New Roman"/>
        </w:rPr>
        <w:t xml:space="preserve"> compared to WT without </w:t>
      </w:r>
      <w:proofErr w:type="spellStart"/>
      <w:r w:rsidRPr="002D6E5D">
        <w:rPr>
          <w:rFonts w:ascii="Times New Roman" w:hAnsi="Times New Roman" w:cs="Times New Roman"/>
        </w:rPr>
        <w:t>PolyI:C</w:t>
      </w:r>
      <w:proofErr w:type="spellEnd"/>
      <w:r w:rsidRPr="002D6E5D">
        <w:rPr>
          <w:rFonts w:ascii="Times New Roman" w:hAnsi="Times New Roman" w:cs="Times New Roman"/>
        </w:rPr>
        <w:t>.</w:t>
      </w:r>
    </w:p>
    <w:p w14:paraId="7CBAE8DE" w14:textId="77777777" w:rsidR="002D6E5D" w:rsidRPr="00933FFF" w:rsidRDefault="002D6E5D" w:rsidP="002D6E5D">
      <w:pPr>
        <w:rPr>
          <w:rFonts w:ascii="Times New Roman" w:hAnsi="Times New Roman" w:cs="Times New Roman"/>
          <w:highlight w:val="yellow"/>
        </w:rPr>
      </w:pPr>
    </w:p>
    <w:p w14:paraId="3DA610BF" w14:textId="77777777" w:rsidR="0005649C" w:rsidRDefault="0005649C">
      <w:pPr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Y="1496"/>
        <w:tblOverlap w:val="never"/>
        <w:tblW w:w="93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69"/>
        <w:gridCol w:w="3128"/>
        <w:gridCol w:w="3318"/>
      </w:tblGrid>
      <w:tr w:rsidR="0005649C" w:rsidRPr="00EE5A2C" w14:paraId="028ECF67" w14:textId="77777777" w:rsidTr="00CA4478">
        <w:trPr>
          <w:trHeight w:hRule="exact" w:val="454"/>
        </w:trPr>
        <w:tc>
          <w:tcPr>
            <w:tcW w:w="931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5236274E" w14:textId="77777777" w:rsidR="0005649C" w:rsidRPr="00EE5A2C" w:rsidRDefault="0005649C" w:rsidP="00CA44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</w:tr>
      <w:tr w:rsidR="0005649C" w:rsidRPr="00EE5A2C" w14:paraId="29343EE2" w14:textId="77777777" w:rsidTr="00CA4478">
        <w:trPr>
          <w:trHeight w:hRule="exact" w:val="312"/>
        </w:trPr>
        <w:tc>
          <w:tcPr>
            <w:tcW w:w="2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B763C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mpk2</w:t>
            </w:r>
          </w:p>
        </w:tc>
        <w:tc>
          <w:tcPr>
            <w:tcW w:w="3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7ACBF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Xaf1</w:t>
            </w:r>
          </w:p>
        </w:tc>
        <w:tc>
          <w:tcPr>
            <w:tcW w:w="33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EEAB7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afd1</w:t>
            </w:r>
          </w:p>
        </w:tc>
      </w:tr>
      <w:tr w:rsidR="0005649C" w:rsidRPr="00EE5A2C" w14:paraId="03F2173F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5D315A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t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3B2DF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Dhx58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5E9E76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LOC105243966; Gm16026</w:t>
            </w:r>
          </w:p>
        </w:tc>
      </w:tr>
      <w:tr w:rsidR="0005649C" w:rsidRPr="00EE5A2C" w14:paraId="5AEFE5D6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728175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sad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DD60D6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20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D8CAFC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LOC102633783</w:t>
            </w:r>
          </w:p>
        </w:tc>
      </w:tr>
      <w:tr w:rsidR="0005649C" w:rsidRPr="00EE5A2C" w14:paraId="7FA5C2B1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5116BD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t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E21BE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t1bl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54BB6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5A2C">
              <w:rPr>
                <w:rFonts w:ascii="Times New Roman" w:hAnsi="Times New Roman" w:cs="Times New Roman"/>
                <w:szCs w:val="21"/>
              </w:rPr>
              <w:t>Daxx</w:t>
            </w:r>
            <w:proofErr w:type="spellEnd"/>
          </w:p>
        </w:tc>
      </w:tr>
      <w:tr w:rsidR="0005649C" w:rsidRPr="00EE5A2C" w14:paraId="65A6FEE0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2B0F9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t3b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00EC8B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Apol9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7F532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lfn4</w:t>
            </w:r>
          </w:p>
        </w:tc>
      </w:tr>
      <w:tr w:rsidR="0005649C" w:rsidRPr="00EE5A2C" w14:paraId="346DCCAF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8CB82E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82B09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t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BEC3E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Parp10; Plec</w:t>
            </w:r>
          </w:p>
        </w:tc>
      </w:tr>
      <w:tr w:rsidR="0005649C" w:rsidRPr="00EE5A2C" w14:paraId="46A11060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521AA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Mx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D58B0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Herc6; 4930533I22Rik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427577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Usp18</w:t>
            </w:r>
          </w:p>
        </w:tc>
      </w:tr>
      <w:tr w:rsidR="0005649C" w:rsidRPr="00EE5A2C" w14:paraId="6BBFEE4E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FE0AEB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h25h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F59D4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lr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9EB62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Pglyrp3</w:t>
            </w:r>
          </w:p>
        </w:tc>
      </w:tr>
      <w:tr w:rsidR="0005649C" w:rsidRPr="00EE5A2C" w14:paraId="6B01E54D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26203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lfn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AFD8BD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Zbp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1AD24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im25</w:t>
            </w:r>
          </w:p>
        </w:tc>
      </w:tr>
      <w:tr w:rsidR="0005649C" w:rsidRPr="00EE5A2C" w14:paraId="46B471DC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C6B04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2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66B1EC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Apol9b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C481CE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13</w:t>
            </w:r>
          </w:p>
        </w:tc>
      </w:tr>
      <w:tr w:rsidR="0005649C" w:rsidRPr="00EE5A2C" w14:paraId="65C8F98E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80DD57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tp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B812F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im30a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BC8F0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Mx1</w:t>
            </w:r>
          </w:p>
        </w:tc>
      </w:tr>
      <w:tr w:rsidR="0005649C" w:rsidRPr="00EE5A2C" w14:paraId="4296CADD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1AA4E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Oasl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346C50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bp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2BF65B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im14</w:t>
            </w:r>
          </w:p>
        </w:tc>
      </w:tr>
      <w:tr w:rsidR="0005649C" w:rsidRPr="00EE5A2C" w14:paraId="04DB8583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F156E7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20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9FB4DC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EA26B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nl3</w:t>
            </w:r>
          </w:p>
        </w:tc>
      </w:tr>
      <w:tr w:rsidR="0005649C" w:rsidRPr="00EE5A2C" w14:paraId="3136B68B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9D9607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bp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918786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h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08F89E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im34b; Trim34a</w:t>
            </w:r>
          </w:p>
        </w:tc>
      </w:tr>
      <w:tr w:rsidR="0005649C" w:rsidRPr="00EE5A2C" w14:paraId="13837E42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05B09D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rgm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5540C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gtp1; Gm12185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A26EDB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13</w:t>
            </w:r>
          </w:p>
        </w:tc>
      </w:tr>
      <w:tr w:rsidR="0005649C" w:rsidRPr="00EE5A2C" w14:paraId="4FD08CE9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8F746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5A2C">
              <w:rPr>
                <w:rFonts w:ascii="Times New Roman" w:hAnsi="Times New Roman" w:cs="Times New Roman"/>
                <w:szCs w:val="21"/>
              </w:rPr>
              <w:t>Igtp</w:t>
            </w:r>
            <w:proofErr w:type="spellEnd"/>
            <w:r w:rsidRPr="00EE5A2C">
              <w:rPr>
                <w:rFonts w:ascii="Times New Roman" w:hAnsi="Times New Roman" w:cs="Times New Roman"/>
                <w:szCs w:val="21"/>
              </w:rPr>
              <w:t>; Irgm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70953D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bp2b; Gbp5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1A237E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Znfx1</w:t>
            </w:r>
          </w:p>
        </w:tc>
      </w:tr>
      <w:tr w:rsidR="0005649C" w:rsidRPr="00EE5A2C" w14:paraId="18465665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BAB55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rg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CAA2C5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Dtx3l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D317D7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nl2</w:t>
            </w:r>
          </w:p>
        </w:tc>
      </w:tr>
      <w:tr w:rsidR="0005649C" w:rsidRPr="00EE5A2C" w14:paraId="43CB6433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6D188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lfn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523FCB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758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661F4C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ap1</w:t>
            </w:r>
          </w:p>
        </w:tc>
      </w:tr>
      <w:tr w:rsidR="0005649C" w:rsidRPr="00EE5A2C" w14:paraId="2729478D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CFDE3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760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8C5D6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Oasl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E7796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av14d-3-dv8</w:t>
            </w:r>
          </w:p>
        </w:tc>
      </w:tr>
      <w:tr w:rsidR="0005649C" w:rsidRPr="00EE5A2C" w14:paraId="0037E236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AAAB9C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crl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86732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vin1; Gm407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FBDC1B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rf9</w:t>
            </w:r>
          </w:p>
        </w:tc>
      </w:tr>
      <w:tr w:rsidR="0005649C" w:rsidRPr="00EE5A2C" w14:paraId="160214F1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EDE26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1543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13200D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mem14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C14F0A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13</w:t>
            </w:r>
          </w:p>
        </w:tc>
      </w:tr>
      <w:tr w:rsidR="0005649C" w:rsidRPr="00EE5A2C" w14:paraId="7BA43D40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EA210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lfn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016A85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Parp9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6068E0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23941</w:t>
            </w:r>
          </w:p>
        </w:tc>
      </w:tr>
      <w:tr w:rsidR="0005649C" w:rsidRPr="00EE5A2C" w14:paraId="448DFB0C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CEC55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5A2C">
              <w:rPr>
                <w:rFonts w:ascii="Times New Roman" w:hAnsi="Times New Roman" w:cs="Times New Roman"/>
                <w:szCs w:val="21"/>
              </w:rPr>
              <w:t>Csprs</w:t>
            </w:r>
            <w:proofErr w:type="spellEnd"/>
            <w:r w:rsidRPr="00EE5A2C">
              <w:rPr>
                <w:rFonts w:ascii="Times New Roman" w:hAnsi="Times New Roman" w:cs="Times New Roman"/>
                <w:szCs w:val="21"/>
              </w:rPr>
              <w:t>; Gm760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74CB69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Neurl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AC2ED9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nip3</w:t>
            </w:r>
          </w:p>
        </w:tc>
      </w:tr>
      <w:tr w:rsidR="0005649C" w:rsidRPr="00EE5A2C" w14:paraId="7344AAEC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E4C86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im2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E84D5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Oas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EADD9D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13</w:t>
            </w:r>
          </w:p>
        </w:tc>
      </w:tr>
      <w:tr w:rsidR="0005649C" w:rsidRPr="00EE5A2C" w14:paraId="6487E5BD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5E063D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 xml:space="preserve">Gm2666; </w:t>
            </w:r>
            <w:proofErr w:type="spellStart"/>
            <w:r w:rsidRPr="00EE5A2C">
              <w:rPr>
                <w:rFonts w:ascii="Times New Roman" w:hAnsi="Times New Roman" w:cs="Times New Roman"/>
                <w:szCs w:val="21"/>
              </w:rPr>
              <w:t>Csprs</w:t>
            </w:r>
            <w:proofErr w:type="spellEnd"/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22183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lfn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07EFD0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H2-K2</w:t>
            </w:r>
          </w:p>
        </w:tc>
      </w:tr>
      <w:tr w:rsidR="0005649C" w:rsidRPr="00EE5A2C" w14:paraId="62CF7BAB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856225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Ddx6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413012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Phf11d; Phf11c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201B9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8989</w:t>
            </w:r>
          </w:p>
        </w:tc>
      </w:tr>
      <w:tr w:rsidR="0005649C" w:rsidRPr="00EE5A2C" w14:paraId="36873A24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C84D1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bp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41B8B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Ddx58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57B35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Mitd1</w:t>
            </w:r>
          </w:p>
        </w:tc>
      </w:tr>
      <w:tr w:rsidR="0005649C" w:rsidRPr="00EE5A2C" w14:paraId="1F830886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CE396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47; Olfr5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7C81A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5A2C">
              <w:rPr>
                <w:rFonts w:ascii="Times New Roman" w:hAnsi="Times New Roman" w:cs="Times New Roman"/>
                <w:szCs w:val="21"/>
              </w:rPr>
              <w:t>Mnda</w:t>
            </w:r>
            <w:proofErr w:type="spellEnd"/>
            <w:r w:rsidRPr="00EE5A2C">
              <w:rPr>
                <w:rFonts w:ascii="Times New Roman" w:hAnsi="Times New Roman" w:cs="Times New Roman"/>
                <w:szCs w:val="21"/>
              </w:rPr>
              <w:t>; Ifi20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86B2B7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asp4</w:t>
            </w:r>
          </w:p>
        </w:tc>
      </w:tr>
      <w:tr w:rsidR="0005649C" w:rsidRPr="00EE5A2C" w14:paraId="491B474B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EAC1B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fi44l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1561F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bp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5B2EB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13</w:t>
            </w:r>
          </w:p>
        </w:tc>
      </w:tr>
      <w:tr w:rsidR="0005649C" w:rsidRPr="00EE5A2C" w14:paraId="6801C026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8ADFEA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d27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BCDB6B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25794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03A4F5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E5A2C">
              <w:rPr>
                <w:rFonts w:ascii="Times New Roman" w:hAnsi="Times New Roman" w:cs="Times New Roman"/>
                <w:szCs w:val="21"/>
              </w:rPr>
              <w:t>Lipg</w:t>
            </w:r>
            <w:proofErr w:type="spellEnd"/>
          </w:p>
        </w:tc>
      </w:tr>
      <w:tr w:rsidR="0005649C" w:rsidRPr="00EE5A2C" w14:paraId="3F52EC71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3556F6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Parp1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55D715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Helz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2937EA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n-R5s29</w:t>
            </w:r>
          </w:p>
        </w:tc>
      </w:tr>
      <w:tr w:rsidR="0005649C" w:rsidRPr="00EE5A2C" w14:paraId="74692C33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457C1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nfsf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B79FA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2333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73D2C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lr3</w:t>
            </w:r>
          </w:p>
        </w:tc>
      </w:tr>
      <w:tr w:rsidR="0005649C" w:rsidRPr="00EE5A2C" w14:paraId="79292BE7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D18490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l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D7284E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rim30d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3227A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d1</w:t>
            </w:r>
          </w:p>
        </w:tc>
      </w:tr>
      <w:tr w:rsidR="0005649C" w:rsidRPr="00EE5A2C" w14:paraId="1E7386FD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863A20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cl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70A52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AI607873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7DC176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Fam46a</w:t>
            </w:r>
          </w:p>
        </w:tc>
      </w:tr>
      <w:tr w:rsidR="0005649C" w:rsidRPr="00EE5A2C" w14:paraId="6FF17D2D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0E5773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bp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3DB1D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p100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DB6D0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23730</w:t>
            </w:r>
          </w:p>
        </w:tc>
      </w:tr>
      <w:tr w:rsidR="0005649C" w:rsidRPr="00EE5A2C" w14:paraId="2ABBAA26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5C21E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m970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8E879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Lce3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F4ADC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Parp12</w:t>
            </w:r>
          </w:p>
        </w:tc>
      </w:tr>
      <w:tr w:rsidR="0005649C" w:rsidRPr="00EE5A2C" w14:paraId="259F259D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7B3B2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Gbp10; Gbp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98848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22298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l6</w:t>
            </w:r>
          </w:p>
        </w:tc>
      </w:tr>
      <w:tr w:rsidR="0005649C" w:rsidRPr="00EE5A2C" w14:paraId="38C9E1EB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572B327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Oas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4FC51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Tgtp2; Tgtp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481E94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13</w:t>
            </w:r>
          </w:p>
        </w:tc>
      </w:tr>
      <w:tr w:rsidR="0005649C" w:rsidRPr="00EE5A2C" w14:paraId="3AA569AE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ECB92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amd9l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8803A2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Eif2ak2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0017FF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Rnf213</w:t>
            </w:r>
          </w:p>
        </w:tc>
      </w:tr>
      <w:tr w:rsidR="0005649C" w:rsidRPr="00EE5A2C" w14:paraId="0CCDD251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D3FC1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rf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7B144A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Lce3b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5C62031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649C" w:rsidRPr="00EE5A2C" w14:paraId="05DD03EA" w14:textId="77777777" w:rsidTr="00CA4478">
        <w:trPr>
          <w:trHeight w:hRule="exact" w:val="31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0A3116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Stat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09F3A8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  <w:r w:rsidRPr="00EE5A2C"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D545A0" w14:textId="77777777" w:rsidR="0005649C" w:rsidRPr="00EE5A2C" w:rsidRDefault="0005649C" w:rsidP="00CA447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126769" w14:textId="0915DE4C" w:rsidR="0005649C" w:rsidRDefault="0005649C">
      <w:pPr>
        <w:rPr>
          <w:rFonts w:ascii="Times New Roman" w:hAnsi="Times New Roman" w:cs="Times New Roman"/>
        </w:rPr>
      </w:pPr>
    </w:p>
    <w:p w14:paraId="26FDB119" w14:textId="77777777" w:rsidR="0005649C" w:rsidRDefault="0005649C">
      <w:pPr>
        <w:rPr>
          <w:rFonts w:ascii="Times New Roman" w:hAnsi="Times New Roman" w:cs="Times New Roman"/>
        </w:rPr>
      </w:pPr>
    </w:p>
    <w:p w14:paraId="5B55792A" w14:textId="77777777" w:rsidR="00EE5A2C" w:rsidRDefault="00EE5A2C">
      <w:pPr>
        <w:rPr>
          <w:rFonts w:ascii="Times New Roman" w:hAnsi="Times New Roman" w:cs="Times New Roman"/>
        </w:rPr>
      </w:pPr>
    </w:p>
    <w:p w14:paraId="2C7CBBA0" w14:textId="4836BED8" w:rsidR="00EE5A2C" w:rsidRDefault="00EE5A2C">
      <w:pPr>
        <w:rPr>
          <w:rFonts w:ascii="Times New Roman" w:hAnsi="Times New Roman" w:cs="Times New Roman"/>
        </w:rPr>
      </w:pPr>
    </w:p>
    <w:p w14:paraId="77443683" w14:textId="0EEC3BD3" w:rsidR="00EE5A2C" w:rsidRDefault="00EE5A2C">
      <w:pPr>
        <w:rPr>
          <w:rFonts w:ascii="Times New Roman" w:hAnsi="Times New Roman" w:cs="Times New Roman"/>
        </w:rPr>
      </w:pPr>
    </w:p>
    <w:p w14:paraId="17BFC76D" w14:textId="335255CC" w:rsidR="00EE5A2C" w:rsidRDefault="00EE5A2C">
      <w:pPr>
        <w:rPr>
          <w:rFonts w:ascii="Times New Roman" w:hAnsi="Times New Roman" w:cs="Times New Roman"/>
        </w:rPr>
      </w:pPr>
    </w:p>
    <w:p w14:paraId="78B24B99" w14:textId="77777777" w:rsidR="00EE5A2C" w:rsidRPr="00EE5A2C" w:rsidRDefault="00EE5A2C">
      <w:pPr>
        <w:rPr>
          <w:rFonts w:ascii="Times New Roman" w:hAnsi="Times New Roman" w:cs="Times New Roman"/>
        </w:rPr>
      </w:pPr>
    </w:p>
    <w:p w14:paraId="3E171B34" w14:textId="791632F8" w:rsidR="00EE5A2C" w:rsidRDefault="00EE5A2C"/>
    <w:p w14:paraId="63AE57D1" w14:textId="326BD35B" w:rsidR="00EE5A2C" w:rsidRDefault="00EE5A2C"/>
    <w:p w14:paraId="6D980925" w14:textId="7CA3CE64" w:rsidR="00EE5A2C" w:rsidRDefault="00EE5A2C"/>
    <w:p w14:paraId="3331DF92" w14:textId="1B5AA6A7" w:rsidR="00EE5A2C" w:rsidRDefault="00EE5A2C"/>
    <w:p w14:paraId="7FB81A7F" w14:textId="54DD856D" w:rsidR="00EE5A2C" w:rsidRDefault="00EE5A2C"/>
    <w:p w14:paraId="51549A36" w14:textId="35ACEDDF" w:rsidR="00EE5A2C" w:rsidRDefault="00EE5A2C"/>
    <w:p w14:paraId="462E5F33" w14:textId="7C070389" w:rsidR="00EE5A2C" w:rsidRDefault="00EE5A2C"/>
    <w:p w14:paraId="341FA112" w14:textId="3C730495" w:rsidR="00EE5A2C" w:rsidRDefault="00EE5A2C"/>
    <w:p w14:paraId="2383A830" w14:textId="0CD80E09" w:rsidR="00EE5A2C" w:rsidRDefault="00EE5A2C"/>
    <w:p w14:paraId="579F2584" w14:textId="0F6F2647" w:rsidR="00EE5A2C" w:rsidRDefault="00EE5A2C"/>
    <w:p w14:paraId="361C25CB" w14:textId="70E2B8D5" w:rsidR="00EE5A2C" w:rsidRDefault="00EE5A2C"/>
    <w:p w14:paraId="44D9A649" w14:textId="6CCD0F5D" w:rsidR="00EE5A2C" w:rsidRDefault="00EE5A2C"/>
    <w:p w14:paraId="11D3629E" w14:textId="757AF660" w:rsidR="00EE5A2C" w:rsidRDefault="00EE5A2C"/>
    <w:p w14:paraId="094ABCCF" w14:textId="133A1576" w:rsidR="00EE5A2C" w:rsidRDefault="00EE5A2C"/>
    <w:p w14:paraId="3656158D" w14:textId="1F859937" w:rsidR="00EE5A2C" w:rsidRDefault="00EE5A2C"/>
    <w:p w14:paraId="6353A866" w14:textId="1B702D98" w:rsidR="00EE5A2C" w:rsidRDefault="00EE5A2C"/>
    <w:p w14:paraId="3991E035" w14:textId="2C532FBD" w:rsidR="00EE5A2C" w:rsidRDefault="00EE5A2C"/>
    <w:p w14:paraId="0E5B4160" w14:textId="5DE7BFF0" w:rsidR="00EE5A2C" w:rsidRDefault="00EE5A2C"/>
    <w:p w14:paraId="1EBB3FA5" w14:textId="10854E2C" w:rsidR="00EE5A2C" w:rsidRDefault="00EE5A2C"/>
    <w:p w14:paraId="6514AE6C" w14:textId="6574472A" w:rsidR="00EE5A2C" w:rsidRDefault="00EE5A2C"/>
    <w:p w14:paraId="38DAFF9C" w14:textId="448CC5FC" w:rsidR="00EE5A2C" w:rsidRDefault="00EE5A2C"/>
    <w:p w14:paraId="679424DE" w14:textId="39574E10" w:rsidR="00EE5A2C" w:rsidRDefault="00EE5A2C"/>
    <w:p w14:paraId="655A877D" w14:textId="5D0CB1C8" w:rsidR="00EE5A2C" w:rsidRDefault="00EE5A2C"/>
    <w:p w14:paraId="4B0D2AA9" w14:textId="532A698A" w:rsidR="00EE5A2C" w:rsidRDefault="00EE5A2C"/>
    <w:p w14:paraId="1D1FAC4D" w14:textId="6321BF4A" w:rsidR="00EE5A2C" w:rsidRDefault="00EE5A2C"/>
    <w:p w14:paraId="20B4785D" w14:textId="467A52A3" w:rsidR="00EE5A2C" w:rsidRDefault="00EE5A2C"/>
    <w:p w14:paraId="5DC122A9" w14:textId="555B995D" w:rsidR="00EE5A2C" w:rsidRDefault="00EE5A2C"/>
    <w:p w14:paraId="36177B2C" w14:textId="3DDD2086" w:rsidR="00EE5A2C" w:rsidRDefault="00EE5A2C"/>
    <w:p w14:paraId="673590D7" w14:textId="0D0271FC" w:rsidR="00EE5A2C" w:rsidRDefault="00EE5A2C"/>
    <w:p w14:paraId="31DB76E9" w14:textId="4B6DA27C" w:rsidR="00EE5A2C" w:rsidRDefault="00EE5A2C"/>
    <w:p w14:paraId="47FF40B8" w14:textId="2662AC3C" w:rsidR="00EE5A2C" w:rsidRDefault="00EE5A2C"/>
    <w:p w14:paraId="1085B2FB" w14:textId="6EAC7390" w:rsidR="00EE5A2C" w:rsidRDefault="00EE5A2C"/>
    <w:sectPr w:rsidR="00EE5A2C" w:rsidSect="00EE5A2C">
      <w:pgSz w:w="11906" w:h="16838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A2C"/>
    <w:rsid w:val="00012451"/>
    <w:rsid w:val="0005649C"/>
    <w:rsid w:val="000E7734"/>
    <w:rsid w:val="00105AE2"/>
    <w:rsid w:val="00165EC4"/>
    <w:rsid w:val="002159AD"/>
    <w:rsid w:val="002203B6"/>
    <w:rsid w:val="002D6E5D"/>
    <w:rsid w:val="003C13AF"/>
    <w:rsid w:val="008A43E8"/>
    <w:rsid w:val="0098279D"/>
    <w:rsid w:val="009F06BB"/>
    <w:rsid w:val="00A94039"/>
    <w:rsid w:val="00AF2B9D"/>
    <w:rsid w:val="00B45FE6"/>
    <w:rsid w:val="00BF28F3"/>
    <w:rsid w:val="00CA4478"/>
    <w:rsid w:val="00CB320F"/>
    <w:rsid w:val="00CB60C5"/>
    <w:rsid w:val="00D8742E"/>
    <w:rsid w:val="00DA77A9"/>
    <w:rsid w:val="00ED0D35"/>
    <w:rsid w:val="00EE5A2C"/>
    <w:rsid w:val="00FF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A6D53"/>
  <w15:chartTrackingRefBased/>
  <w15:docId w15:val="{25F60FF8-959D-F14F-AB9E-21660798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1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駒井 清太郎</dc:creator>
  <cp:keywords/>
  <dc:description/>
  <cp:lastModifiedBy>駒井 清太郎</cp:lastModifiedBy>
  <cp:revision>4</cp:revision>
  <dcterms:created xsi:type="dcterms:W3CDTF">2023-03-13T18:58:00Z</dcterms:created>
  <dcterms:modified xsi:type="dcterms:W3CDTF">2023-03-20T13:14:00Z</dcterms:modified>
</cp:coreProperties>
</file>